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2C895" w14:textId="0FF06F39" w:rsidR="00F70565" w:rsidRPr="009330EE" w:rsidRDefault="009330EE" w:rsidP="009330EE">
      <w:pPr>
        <w:jc w:val="center"/>
        <w:rPr>
          <w:strike w:val="0"/>
        </w:rPr>
      </w:pPr>
      <w:r>
        <w:rPr>
          <w:strike w:val="0"/>
        </w:rPr>
        <w:t>Table: Association between MCC and socio-demographic characteristics of adults</w:t>
      </w:r>
    </w:p>
    <w:tbl>
      <w:tblPr>
        <w:tblW w:w="90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3058"/>
        <w:gridCol w:w="1478"/>
        <w:gridCol w:w="1701"/>
        <w:gridCol w:w="992"/>
      </w:tblGrid>
      <w:tr w:rsidR="00F70565" w:rsidRPr="00F70565" w14:paraId="2E42E89D" w14:textId="77777777" w:rsidTr="00F70565">
        <w:trPr>
          <w:trHeight w:val="394"/>
        </w:trPr>
        <w:tc>
          <w:tcPr>
            <w:tcW w:w="1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E7B29" w14:textId="77777777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Variables</w:t>
            </w:r>
          </w:p>
        </w:tc>
        <w:tc>
          <w:tcPr>
            <w:tcW w:w="3058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883F9" w14:textId="77777777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Levels</w:t>
            </w:r>
          </w:p>
        </w:tc>
        <w:tc>
          <w:tcPr>
            <w:tcW w:w="3179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BCF88" w14:textId="77777777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ultiple Chronic Conditions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B04C5" w14:textId="7171D96A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Chi-</w:t>
            </w:r>
            <w:r w:rsidR="009330EE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s</w:t>
            </w: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 xml:space="preserve">quare </w:t>
            </w:r>
            <w:r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value</w:t>
            </w:r>
          </w:p>
        </w:tc>
      </w:tr>
      <w:tr w:rsidR="00F70565" w:rsidRPr="00F70565" w14:paraId="41169930" w14:textId="77777777" w:rsidTr="00F70565">
        <w:trPr>
          <w:trHeight w:val="248"/>
        </w:trPr>
        <w:tc>
          <w:tcPr>
            <w:tcW w:w="18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289DA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CF6097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94604" w14:textId="77777777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Yes n (%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FD407" w14:textId="77777777" w:rsidR="00F70565" w:rsidRPr="00F70565" w:rsidRDefault="00F70565" w:rsidP="00F70565">
            <w:pPr>
              <w:spacing w:after="0" w:line="240" w:lineRule="auto"/>
              <w:jc w:val="center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o n (%)</w:t>
            </w: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602CE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53BB9A88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FFA60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 xml:space="preserve">Age 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1EB81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5 - 30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4A93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713 (2.38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BF49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59085 (66.32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3811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158.8*</w:t>
            </w:r>
          </w:p>
        </w:tc>
      </w:tr>
      <w:tr w:rsidR="00F70565" w:rsidRPr="00F70565" w14:paraId="0F50880C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42B12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53F5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1 - 54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A978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7457 (3.10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33FF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67593 (28.18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39326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36F1A442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7FDEE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Sex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7BDCF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ale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5958E8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7807 (3.2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4AAA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279 (4.28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03918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3502.6*</w:t>
            </w:r>
          </w:p>
        </w:tc>
      </w:tr>
      <w:tr w:rsidR="00F70565" w:rsidRPr="00F70565" w14:paraId="5BC89ABA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3739C3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AFDA1D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Female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4F5024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353 (2.23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26B7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16399 (90.22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A18DC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13C9AF31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E4BB72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Type of residence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7D12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Urban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F2BE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940 (1.22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4A80C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7379 (19.75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F8762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5.18*</w:t>
            </w:r>
          </w:p>
        </w:tc>
      </w:tr>
      <w:tr w:rsidR="00F70565" w:rsidRPr="00F70565" w14:paraId="200C9843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2B68E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32319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Rural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4423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230 (4.26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C4CC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79299 (74.75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698B2A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4891C648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39F931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Religion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97EC7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Hindu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1780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8657 (3.60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0769C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9051 (70.48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2F0E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888.8*</w:t>
            </w:r>
          </w:p>
        </w:tc>
      </w:tr>
      <w:tr w:rsidR="00F70565" w:rsidRPr="00F70565" w14:paraId="100158D7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70A09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E3C17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uslim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419C4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391 (0.57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D651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2131 (13.3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DD25D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22899B13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9D845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AA9054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Christian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FC85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120 (0.88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6C6E4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532 (6.8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E905A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72ECBFFA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0EFA7A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BD43E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Other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A11A8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02 (0.4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450A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8964 (3.73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16920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0D6D1269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DC4E4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Ethnicity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74E6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Caste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7645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8826 (3.67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721E5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81540 (75.68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4138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00.1*</w:t>
            </w:r>
          </w:p>
        </w:tc>
      </w:tr>
      <w:tr w:rsidR="00F70565" w:rsidRPr="00F70565" w14:paraId="2C0F6007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67F1C1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24804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Tribe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17F32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587 (1.49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96E6A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2858 (13.6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0DBCC2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761C2A04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E3C88E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1CB87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o Caste/Tribe/</w:t>
            </w:r>
            <w:proofErr w:type="gramStart"/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Don’t</w:t>
            </w:r>
            <w:proofErr w:type="gramEnd"/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 xml:space="preserve"> know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39A8A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757 (0.3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7C16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2280 (5.11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93186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4E38CA74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84CC4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Education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9E485D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o education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AFFF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767 (1.1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9601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0019 (20.85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F8649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577F15FA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BBA1C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B1144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Primary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11FE72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054 (0.8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5B43B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7272 (11.37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1A5B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03.2*</w:t>
            </w:r>
          </w:p>
        </w:tc>
      </w:tr>
      <w:tr w:rsidR="00F70565" w:rsidRPr="00F70565" w14:paraId="36BA0A99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7AF003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5674EA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Secondary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FF5F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6845 (2.8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1C177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17251 (48.88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C168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44A0FEF3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354E3A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6B4DB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Higher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54E85C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504 (0.62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2F11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2136 (13.3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C870E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13A69613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619BB9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Occupation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FF42F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Primary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758D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770 (1.57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6DDB4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093 (4.20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440C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1798.3*</w:t>
            </w:r>
          </w:p>
        </w:tc>
      </w:tr>
      <w:tr w:rsidR="00F70565" w:rsidRPr="00F70565" w14:paraId="6761F942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800C9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30D78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Secondary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85E2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400 (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1DD48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038 (1.68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A2F37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304926DE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A4568F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996FE9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Tertiary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70DD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89 (0.4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89F26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005 (1.25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52D5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4B3530EB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64D856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C0BE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ot working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F03F6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902 (0.37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E470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5102 (10.46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B699B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6706993C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A27D03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2CD88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Other / not answered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B3B46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009 (2.08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C664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84440 (76.8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8D691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220054D3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317DE0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arital Status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B69D2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ever married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752B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080 (0.4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ECD86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5707 (10.71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378BF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30.8*</w:t>
            </w:r>
          </w:p>
        </w:tc>
      </w:tr>
      <w:tr w:rsidR="00F70565" w:rsidRPr="00F70565" w14:paraId="6A248F3F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C2E5F1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C066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arried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D50B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1691 (4.87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E6408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95172 (81.37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3061C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541E82FF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985050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DBA2B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Widowed /Divorced / Separated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BEACC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99 (0.16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B728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799 (2.41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52D1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2F2DB3EB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9455B7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Wealth index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92898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Poorest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7244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506 (1.46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86FE6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4321 (22.64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A63A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69.4*</w:t>
            </w:r>
          </w:p>
        </w:tc>
      </w:tr>
      <w:tr w:rsidR="00F70565" w:rsidRPr="00F70565" w14:paraId="23B69477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5C0555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541E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Poorer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D30D4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046 (1.26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46F1A2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2309 (21.08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B0ABA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2BE0CF01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A6ECD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29729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Middle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D9C3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642 (1.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FAF6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5744 (19.07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F88A5B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3DCB92C6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721C46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38B23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Richer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D922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286 (0.9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CFD9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1038 (17.11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68993C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09E622C9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CA990F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EBA3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Richest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A29F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90 (0.70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9CB9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3266 (13.86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94434A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65BD4D2A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D135A3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Covered by health insurance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038607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No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9B63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8169 (3.40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18AD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1738 (67.43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75E6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23.8*</w:t>
            </w:r>
          </w:p>
        </w:tc>
      </w:tr>
      <w:tr w:rsidR="00F70565" w:rsidRPr="00F70565" w14:paraId="2920FF6A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46237E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C6D71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Ye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F6BA1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001 (2.08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0E8B0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64940 (27.07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B82AD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6FAA56E1" w14:textId="77777777" w:rsidTr="00CA1068">
        <w:trPr>
          <w:trHeight w:val="285"/>
        </w:trPr>
        <w:tc>
          <w:tcPr>
            <w:tcW w:w="1835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F353CE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States</w:t>
            </w: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2FEEC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Very low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A6B98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494 (1.03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E611C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39916 (16.64)</w:t>
            </w:r>
          </w:p>
        </w:tc>
        <w:tc>
          <w:tcPr>
            <w:tcW w:w="99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06689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946.189*</w:t>
            </w:r>
          </w:p>
        </w:tc>
      </w:tr>
      <w:tr w:rsidR="00F70565" w:rsidRPr="00F70565" w14:paraId="3831C402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D3F005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BDA72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Low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7E6CF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931 (0.8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E712A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58280 (24.29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81A31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1B8632C9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396474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CFAD46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Lower middle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374F4A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4600 (1.9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9A345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73939 (30.82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2982A7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754270FB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71500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D5B85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Upper-middle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CD1D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823 (0.76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AD46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23406 (9.75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2A50A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075C87BB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F5533C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6D6A0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High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489F3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996 (0.41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CF03E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4903 (6.21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E94081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  <w:tr w:rsidR="00F70565" w:rsidRPr="00F70565" w14:paraId="0662CB6B" w14:textId="77777777" w:rsidTr="00CA1068">
        <w:trPr>
          <w:trHeight w:val="285"/>
        </w:trPr>
        <w:tc>
          <w:tcPr>
            <w:tcW w:w="1835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CFD5DF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  <w:tc>
          <w:tcPr>
            <w:tcW w:w="30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C83AF" w14:textId="77777777" w:rsidR="00F70565" w:rsidRPr="00F70565" w:rsidRDefault="00F70565" w:rsidP="00CA1068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Very high social progress</w:t>
            </w:r>
          </w:p>
        </w:tc>
        <w:tc>
          <w:tcPr>
            <w:tcW w:w="14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4A8D7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326 (0.55)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AE18E6" w14:textId="77777777" w:rsidR="00F70565" w:rsidRPr="00F70565" w:rsidRDefault="00F70565" w:rsidP="00CA1068">
            <w:pPr>
              <w:spacing w:after="0" w:line="240" w:lineRule="auto"/>
              <w:jc w:val="center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  <w:r w:rsidRPr="00F70565"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  <w:t>16234 (6.76)</w:t>
            </w:r>
          </w:p>
        </w:tc>
        <w:tc>
          <w:tcPr>
            <w:tcW w:w="99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FDEC65" w14:textId="77777777" w:rsidR="00F70565" w:rsidRPr="00F70565" w:rsidRDefault="00F70565" w:rsidP="00047420">
            <w:pPr>
              <w:spacing w:after="0" w:line="240" w:lineRule="auto"/>
              <w:rPr>
                <w:rFonts w:eastAsia="Times New Roman"/>
                <w:b w:val="0"/>
                <w:bCs w:val="0"/>
                <w:strike w:val="0"/>
                <w:color w:val="auto"/>
                <w:spacing w:val="0"/>
                <w:kern w:val="0"/>
                <w:lang w:eastAsia="en-IN" w:bidi="hi-IN"/>
                <w14:ligatures w14:val="none"/>
              </w:rPr>
            </w:pPr>
          </w:p>
        </w:tc>
      </w:tr>
    </w:tbl>
    <w:p w14:paraId="6C25B8E6" w14:textId="0545F12C" w:rsidR="00F70565" w:rsidRPr="00F70565" w:rsidRDefault="00F70565" w:rsidP="00F70565">
      <w:pPr>
        <w:jc w:val="center"/>
        <w:rPr>
          <w:b w:val="0"/>
          <w:bCs w:val="0"/>
          <w:strike w:val="0"/>
        </w:rPr>
      </w:pPr>
      <w:r>
        <w:rPr>
          <w:b w:val="0"/>
          <w:bCs w:val="0"/>
          <w:strike w:val="0"/>
        </w:rPr>
        <w:t>*P&lt;0.05</w:t>
      </w:r>
    </w:p>
    <w:sectPr w:rsidR="00F70565" w:rsidRPr="00F7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565"/>
    <w:rsid w:val="009330EE"/>
    <w:rsid w:val="00CA1068"/>
    <w:rsid w:val="00F7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AD50"/>
  <w15:chartTrackingRefBased/>
  <w15:docId w15:val="{7B19A77B-4D7B-4B5A-BED1-B720493B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565"/>
    <w:rPr>
      <w:rFonts w:ascii="Times New Roman" w:hAnsi="Times New Roman" w:cs="Times New Roman"/>
      <w:b/>
      <w:bCs/>
      <w:strike/>
      <w:color w:val="000000" w:themeColor="text1"/>
      <w:spacing w:val="15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0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565"/>
    <w:rPr>
      <w:rFonts w:ascii="Times New Roman" w:hAnsi="Times New Roman" w:cs="Times New Roman"/>
      <w:b/>
      <w:bCs/>
      <w:strike/>
      <w:color w:val="000000" w:themeColor="text1"/>
      <w:spacing w:val="15"/>
      <w:sz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Godbharle</dc:creator>
  <cp:keywords/>
  <dc:description/>
  <cp:lastModifiedBy>Swapnil Godbharle</cp:lastModifiedBy>
  <cp:revision>3</cp:revision>
  <dcterms:created xsi:type="dcterms:W3CDTF">2024-04-08T08:47:00Z</dcterms:created>
  <dcterms:modified xsi:type="dcterms:W3CDTF">2024-04-08T09:01:00Z</dcterms:modified>
</cp:coreProperties>
</file>